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A80" w:rsidRPr="009831CB" w:rsidRDefault="006A3A80" w:rsidP="009831CB">
      <w:pPr>
        <w:spacing w:before="240"/>
        <w:rPr>
          <w:rFonts w:asciiTheme="majorHAnsi" w:eastAsia="Calibri" w:hAnsiTheme="majorHAnsi" w:cstheme="majorHAnsi"/>
        </w:rPr>
      </w:pPr>
      <w:r w:rsidRPr="0099507E">
        <w:rPr>
          <w:rFonts w:asciiTheme="minorHAnsi" w:eastAsia="Calibri" w:hAnsiTheme="minorHAnsi" w:cstheme="minorHAnsi"/>
        </w:rPr>
        <w:t xml:space="preserve">Appendix 4: </w:t>
      </w:r>
      <w:ins w:id="0" w:author="Taylor McGuckin" w:date="2022-11-01T17:07:00Z">
        <w:r w:rsidR="009831CB" w:rsidRPr="00647256">
          <w:rPr>
            <w:rFonts w:asciiTheme="majorHAnsi" w:eastAsia="Calibri" w:hAnsiTheme="majorHAnsi" w:cstheme="majorHAnsi"/>
          </w:rPr>
          <w:t>Demogra</w:t>
        </w:r>
        <w:bookmarkStart w:id="1" w:name="_GoBack"/>
        <w:bookmarkEnd w:id="1"/>
        <w:r w:rsidR="009831CB" w:rsidRPr="00647256">
          <w:rPr>
            <w:rFonts w:asciiTheme="majorHAnsi" w:eastAsia="Calibri" w:hAnsiTheme="majorHAnsi" w:cstheme="majorHAnsi"/>
          </w:rPr>
          <w:t>phics</w:t>
        </w:r>
        <w:r w:rsidR="009831CB">
          <w:rPr>
            <w:rFonts w:asciiTheme="majorHAnsi" w:eastAsia="Calibri" w:hAnsiTheme="majorHAnsi" w:cstheme="majorHAnsi"/>
          </w:rPr>
          <w:t xml:space="preserve">, </w:t>
        </w:r>
        <w:r w:rsidR="009831CB" w:rsidRPr="00647256">
          <w:rPr>
            <w:rFonts w:asciiTheme="majorHAnsi" w:eastAsia="Calibri" w:hAnsiTheme="majorHAnsi" w:cstheme="majorHAnsi"/>
          </w:rPr>
          <w:t>process</w:t>
        </w:r>
        <w:r w:rsidR="009831CB">
          <w:rPr>
            <w:rFonts w:asciiTheme="majorHAnsi" w:eastAsia="Calibri" w:hAnsiTheme="majorHAnsi" w:cstheme="majorHAnsi"/>
          </w:rPr>
          <w:t>, and clinical</w:t>
        </w:r>
        <w:r w:rsidR="009831CB" w:rsidRPr="00647256">
          <w:rPr>
            <w:rFonts w:asciiTheme="majorHAnsi" w:eastAsia="Calibri" w:hAnsiTheme="majorHAnsi" w:cstheme="majorHAnsi"/>
          </w:rPr>
          <w:t xml:space="preserve"> outcomes</w:t>
        </w:r>
      </w:ins>
      <w:del w:id="2" w:author="Taylor McGuckin" w:date="2022-11-01T17:07:00Z">
        <w:r w:rsidRPr="0099507E" w:rsidDel="009831CB">
          <w:rPr>
            <w:rFonts w:asciiTheme="minorHAnsi" w:eastAsia="Calibri" w:hAnsiTheme="minorHAnsi" w:cstheme="minorHAnsi"/>
          </w:rPr>
          <w:delText>Clinical outcomes</w:delText>
        </w:r>
      </w:del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560"/>
        <w:gridCol w:w="1755"/>
        <w:gridCol w:w="1725"/>
        <w:gridCol w:w="1635"/>
      </w:tblGrid>
      <w:tr w:rsidR="006A3A80" w:rsidRPr="00B670DC" w:rsidTr="006A3A80">
        <w:trPr>
          <w:trHeight w:val="20"/>
        </w:trPr>
        <w:tc>
          <w:tcPr>
            <w:tcW w:w="2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667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670DC">
              <w:rPr>
                <w:rFonts w:asciiTheme="minorHAnsi" w:eastAsia="Calibri" w:hAnsiTheme="minorHAnsi" w:cstheme="minorHAnsi"/>
                <w:b/>
              </w:rPr>
              <w:t>Type of Diabetes</w:t>
            </w:r>
          </w:p>
        </w:tc>
      </w:tr>
      <w:tr w:rsidR="006A3A80" w:rsidRPr="00B670DC" w:rsidTr="006A3A80">
        <w:trPr>
          <w:trHeight w:val="20"/>
        </w:trPr>
        <w:tc>
          <w:tcPr>
            <w:tcW w:w="2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670DC">
              <w:rPr>
                <w:rFonts w:asciiTheme="minorHAnsi" w:eastAsia="Calibri" w:hAnsiTheme="minorHAnsi" w:cstheme="minorHAnsi"/>
                <w:b/>
              </w:rPr>
              <w:t xml:space="preserve">Type 1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670DC">
              <w:rPr>
                <w:rFonts w:asciiTheme="minorHAnsi" w:eastAsia="Calibri" w:hAnsiTheme="minorHAnsi" w:cstheme="minorHAnsi"/>
                <w:b/>
              </w:rPr>
              <w:t xml:space="preserve">Type 2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670DC">
              <w:rPr>
                <w:rFonts w:asciiTheme="minorHAnsi" w:eastAsia="Calibri" w:hAnsiTheme="minorHAnsi" w:cstheme="minorHAnsi"/>
                <w:b/>
              </w:rPr>
              <w:t xml:space="preserve">GDM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A80" w:rsidRPr="00B670DC" w:rsidRDefault="006A3A80" w:rsidP="0094265A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670DC">
              <w:rPr>
                <w:rFonts w:asciiTheme="minorHAnsi" w:eastAsia="Calibri" w:hAnsiTheme="minorHAnsi" w:cstheme="minorHAnsi"/>
                <w:b/>
              </w:rPr>
              <w:t>Uncertain</w:t>
            </w:r>
            <w:r w:rsidRPr="00B670DC">
              <w:rPr>
                <w:rFonts w:asciiTheme="minorHAnsi" w:eastAsia="Calibri" w:hAnsiTheme="minorHAnsi" w:cstheme="minorHAnsi"/>
                <w:b/>
                <w:vertAlign w:val="superscript"/>
              </w:rPr>
              <w:t>1</w:t>
            </w:r>
            <w:r w:rsidRPr="00B670DC">
              <w:rPr>
                <w:rFonts w:asciiTheme="minorHAnsi" w:eastAsia="Calibri" w:hAnsiTheme="minorHAnsi" w:cstheme="minorHAnsi"/>
                <w:b/>
              </w:rPr>
              <w:t xml:space="preserve"> 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3" w:author="Taylor McGuckin" w:date="2022-11-01T17:07:00Z"/>
                <w:rFonts w:asciiTheme="minorHAnsi" w:eastAsia="Calibri" w:hAnsiTheme="minorHAnsi" w:cstheme="minorHAnsi"/>
              </w:rPr>
            </w:pPr>
            <w:ins w:id="4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Unique individuals n=11714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unique individual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6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2244 (19.2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7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232 (27.6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542 (30.2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2696 (23.0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10" w:author="Taylor McGuckin" w:date="2022-11-01T17:07:00Z"/>
                <w:rFonts w:asciiTheme="minorHAnsi" w:eastAsia="Calibri" w:hAnsiTheme="minorHAnsi" w:cstheme="minorHAnsi"/>
              </w:rPr>
            </w:pPr>
            <w:ins w:id="11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Clinic visits n=77782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12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visit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13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8841 (24.2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14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9140 (24.6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1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27983 (36.0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16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1863 (15.3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17" w:author="Taylor McGuckin" w:date="2022-11-01T17:07:00Z"/>
                <w:rFonts w:asciiTheme="minorHAnsi" w:eastAsia="Calibri" w:hAnsiTheme="minorHAnsi" w:cstheme="minorHAnsi"/>
              </w:rPr>
            </w:pPr>
            <w:ins w:id="1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Females n=7966, 68%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1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unique individual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0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187 (14.9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1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508 (18.9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2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542 (44.5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3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729 (21.7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24" w:author="Taylor McGuckin" w:date="2022-11-01T17:07:00Z"/>
                <w:rFonts w:asciiTheme="minorHAnsi" w:eastAsia="Calibri" w:hAnsiTheme="minorHAnsi" w:cstheme="minorHAnsi"/>
              </w:rPr>
            </w:pPr>
            <w:ins w:id="2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Males n=3748, 32%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26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unique individual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7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057 (28.2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724 (46.0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2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/a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0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967 (</w:t>
              </w:r>
              <w:proofErr w:type="gramStart"/>
              <w:r w:rsidRPr="00B670DC">
                <w:rPr>
                  <w:rFonts w:asciiTheme="minorHAnsi" w:eastAsia="Calibri" w:hAnsiTheme="minorHAnsi" w:cstheme="minorHAnsi"/>
                </w:rPr>
                <w:t>25.8)*</w:t>
              </w:r>
            </w:ins>
            <w:proofErr w:type="gramEnd"/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31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Mean age (SD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2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7.7 (15.5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3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57.0 (13.8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4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2.5 (4.8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45.8 (17.3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36" w:author="Taylor McGuckin" w:date="2022-11-01T17:07:00Z"/>
                <w:rFonts w:asciiTheme="minorHAnsi" w:eastAsia="Calibri" w:hAnsiTheme="minorHAnsi" w:cstheme="minorHAnsi"/>
              </w:rPr>
            </w:pPr>
            <w:ins w:id="37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In person visits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3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visit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3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7471 (39.7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0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0249 (53.5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1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14747 (52.7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2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5515 (46.5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rPr>
                <w:ins w:id="43" w:author="Taylor McGuckin" w:date="2022-11-01T17:07:00Z"/>
                <w:rFonts w:asciiTheme="minorHAnsi" w:eastAsia="Calibri" w:hAnsiTheme="minorHAnsi" w:cstheme="minorHAnsi"/>
              </w:rPr>
            </w:pPr>
            <w:ins w:id="44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Phone visits</w:t>
              </w:r>
            </w:ins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4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 (% of visits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6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7289 (38.7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7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729 (19.5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608 (12.9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4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321 (28.0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50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 xml:space="preserve">Mean appointment length^ females, minutes (SD) 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1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59.2 (75.2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2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7.3 (45.0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3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46.3 (63.7)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4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38.5 (50.4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ins w:id="55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Mean appointment length^ males, minutes (SD)</w:t>
              </w:r>
            </w:ins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6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72.5 (88.2)</w:t>
              </w:r>
            </w:ins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7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43.9 (50.5)</w:t>
              </w:r>
            </w:ins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8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n/a</w:t>
              </w:r>
            </w:ins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ins w:id="59" w:author="Taylor McGuckin" w:date="2022-11-01T17:07:00Z">
              <w:r w:rsidRPr="00B670DC">
                <w:rPr>
                  <w:rFonts w:asciiTheme="minorHAnsi" w:eastAsia="Calibri" w:hAnsiTheme="minorHAnsi" w:cstheme="minorHAnsi"/>
                </w:rPr>
                <w:t>61.9 (65.3)</w:t>
              </w:r>
            </w:ins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Height and weight recorded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129 (50.3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940 (60.0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68 (89.4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91 (25.6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Mean BMI (SD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7.4 (5.6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3.7 (7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2.5 (6.5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.0 (7.5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BP measured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 (% of in person visit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637 (35.3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5477 (53.4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1599 (78.7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581 (46.8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&lt;130/80mmHg 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421 (53.9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265 (59.6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9305 (80.2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757 (68.1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HbA1c measured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 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164 (96.4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86 (98.6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452 (69.2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193 (81.5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&lt;7.0% n (%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9 (14.7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65 (20.9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427 (99.0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942 (43.0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lastRenderedPageBreak/>
              <w:t>ACR measured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 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130 (94.9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029 (93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593 (16.7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655 (61.3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&lt;2mg/mmol</w:t>
            </w:r>
            <w:r w:rsidR="00B85A1D" w:rsidRPr="00B670DC">
              <w:rPr>
                <w:rFonts w:asciiTheme="minorHAnsi" w:eastAsia="Calibri" w:hAnsiTheme="minorHAnsi" w:cstheme="minorHAnsi"/>
              </w:rPr>
              <w:t xml:space="preserve"> </w:t>
            </w:r>
            <w:r w:rsidRPr="00B670DC">
              <w:rPr>
                <w:rFonts w:asciiTheme="minorHAnsi" w:eastAsia="Calibri" w:hAnsiTheme="minorHAnsi" w:cstheme="minorHAnsi"/>
              </w:rPr>
              <w:t>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698 (79.7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82 (52.2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494 (89.3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961 (58.1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eGFR measured 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 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707 (76.1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518 (77.9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646 (74.7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898 (70.4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≥60 mL/min</w:t>
            </w:r>
            <w:r w:rsidR="00B85A1D" w:rsidRPr="00B670DC">
              <w:rPr>
                <w:rFonts w:asciiTheme="minorHAnsi" w:eastAsia="Calibri" w:hAnsiTheme="minorHAnsi" w:cstheme="minorHAnsi"/>
              </w:rPr>
              <w:t xml:space="preserve"> </w:t>
            </w:r>
            <w:r w:rsidRPr="00B670DC">
              <w:rPr>
                <w:rFonts w:asciiTheme="minorHAnsi" w:eastAsia="Calibri" w:hAnsiTheme="minorHAnsi" w:cstheme="minorHAnsi"/>
              </w:rPr>
              <w:t>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56 (91.2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875 (74.5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642 (99.8)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99 (84.2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HDL females 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187 (52.9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08 (46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  <w:vertAlign w:val="superscript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729 (64.1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HDL males 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057 (47.1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724 (53.3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967 (35.9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on-HDL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315 (58.6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961 (60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065 (39.5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&lt;2.6mmol/L</w:t>
            </w:r>
            <w:r w:rsidR="00B85A1D" w:rsidRPr="00B670DC">
              <w:rPr>
                <w:rFonts w:asciiTheme="minorHAnsi" w:eastAsia="Calibri" w:hAnsiTheme="minorHAnsi" w:cstheme="minorHAnsi"/>
              </w:rPr>
              <w:t xml:space="preserve"> </w:t>
            </w:r>
            <w:r w:rsidRPr="00B670DC">
              <w:rPr>
                <w:rFonts w:asciiTheme="minorHAnsi" w:eastAsia="Calibri" w:hAnsiTheme="minorHAnsi" w:cstheme="minorHAnsi"/>
              </w:rPr>
              <w:t>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81 (13.8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28 (16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1 (14.2)</w:t>
            </w:r>
          </w:p>
        </w:tc>
      </w:tr>
      <w:tr w:rsidR="009831CB" w:rsidRPr="00B670DC" w:rsidTr="0094265A">
        <w:trPr>
          <w:trHeight w:val="463"/>
        </w:trPr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LDL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872 (83.4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649 (82.0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599 (59.3)</w:t>
            </w:r>
          </w:p>
        </w:tc>
      </w:tr>
      <w:tr w:rsidR="009831CB" w:rsidRPr="00B670DC" w:rsidTr="0094265A">
        <w:trPr>
          <w:trHeight w:val="463"/>
        </w:trPr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&lt;2mmol/L</w:t>
            </w:r>
            <w:r w:rsidR="00B85A1D" w:rsidRPr="00B670DC">
              <w:rPr>
                <w:rFonts w:asciiTheme="minorHAnsi" w:eastAsia="Calibri" w:hAnsiTheme="minorHAnsi" w:cstheme="minorHAnsi"/>
              </w:rPr>
              <w:t xml:space="preserve"> </w:t>
            </w:r>
            <w:r w:rsidRPr="00B670DC">
              <w:rPr>
                <w:rFonts w:asciiTheme="minorHAnsi" w:eastAsia="Calibri" w:hAnsiTheme="minorHAnsi" w:cstheme="minorHAnsi"/>
              </w:rPr>
              <w:t>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70 (35.8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413 (53.3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586 (36.6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Triglycerides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(% unique individual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066 (92.1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31 (96.9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214 (82.1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B85A1D">
            <w:pPr>
              <w:widowControl w:val="0"/>
              <w:spacing w:line="240" w:lineRule="auto"/>
              <w:ind w:left="517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&lt;1.5 mmol/L</w:t>
            </w:r>
            <w:r w:rsidR="00B85A1D" w:rsidRPr="00B670DC">
              <w:rPr>
                <w:rFonts w:asciiTheme="minorHAnsi" w:eastAsia="Calibri" w:hAnsiTheme="minorHAnsi" w:cstheme="minorHAnsi"/>
              </w:rPr>
              <w:t xml:space="preserve"> </w:t>
            </w:r>
            <w:r w:rsidRPr="00B670DC">
              <w:rPr>
                <w:rFonts w:asciiTheme="minorHAnsi" w:eastAsia="Calibri" w:hAnsiTheme="minorHAnsi" w:cstheme="minorHAnsi"/>
              </w:rPr>
              <w:t>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641 (79.4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227 (39.2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129 (51.0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Diabetic ketoacidosis (DKA)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83 (12.6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49 (4.6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n/a</w:t>
            </w: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34 (8.7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Hypoglycemia 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21 (5.4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80 (2.5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 (0.1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01 (3.7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Diabetes kidney disease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432 (19.3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451 (44.9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96 (2.7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96 (25.8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Cardiovascular disease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36 (15.0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349 (41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20 (3.4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86 (25.4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Peripheral vascular disease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01 (4.5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49 (7.7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2 (0.1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66 (6.2)</w:t>
            </w:r>
          </w:p>
        </w:tc>
      </w:tr>
      <w:tr w:rsidR="009831CB" w:rsidRPr="00B670DC" w:rsidTr="0094265A">
        <w:tc>
          <w:tcPr>
            <w:tcW w:w="26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Ischemic stroke</w:t>
            </w:r>
          </w:p>
          <w:p w:rsidR="009831CB" w:rsidRPr="00B670DC" w:rsidRDefault="009831CB" w:rsidP="009831C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n (% unique individuals)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67 (3.0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311 (9.6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0 (0.3)</w:t>
            </w:r>
          </w:p>
        </w:tc>
        <w:tc>
          <w:tcPr>
            <w:tcW w:w="16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>179 (6.6)</w:t>
            </w:r>
          </w:p>
        </w:tc>
      </w:tr>
      <w:tr w:rsidR="009831CB" w:rsidRPr="00B670DC" w:rsidTr="0094265A">
        <w:tc>
          <w:tcPr>
            <w:tcW w:w="934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31CB" w:rsidRPr="00B670DC" w:rsidRDefault="009831CB" w:rsidP="009831CB">
            <w:pPr>
              <w:rPr>
                <w:ins w:id="60" w:author="Taylor McGuckin" w:date="2022-11-01T17:08:00Z"/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  <w:vertAlign w:val="superscript"/>
              </w:rPr>
              <w:lastRenderedPageBreak/>
              <w:t>1</w:t>
            </w:r>
            <w:r w:rsidRPr="00B670DC">
              <w:rPr>
                <w:rFonts w:asciiTheme="minorHAnsi" w:eastAsia="Calibri" w:hAnsiTheme="minorHAnsi" w:cstheme="minorHAnsi"/>
              </w:rPr>
              <w:t>Used when an individual had more than one diabetes type recorded that could not be differentiated (</w:t>
            </w:r>
            <w:proofErr w:type="spellStart"/>
            <w:r w:rsidRPr="00B670DC">
              <w:rPr>
                <w:rFonts w:asciiTheme="minorHAnsi" w:eastAsia="Calibri" w:hAnsiTheme="minorHAnsi" w:cstheme="minorHAnsi"/>
              </w:rPr>
              <w:t>e.g</w:t>
            </w:r>
            <w:proofErr w:type="spellEnd"/>
            <w:r w:rsidRPr="00B670DC">
              <w:rPr>
                <w:rFonts w:asciiTheme="minorHAnsi" w:eastAsia="Calibri" w:hAnsiTheme="minorHAnsi" w:cstheme="minorHAnsi"/>
              </w:rPr>
              <w:t>, type 1 and type 2 diabetes mellitus)</w:t>
            </w:r>
          </w:p>
          <w:p w:rsidR="009831CB" w:rsidRPr="00B670DC" w:rsidRDefault="009831CB" w:rsidP="009831CB">
            <w:pPr>
              <w:rPr>
                <w:ins w:id="61" w:author="Taylor McGuckin" w:date="2022-11-01T17:08:00Z"/>
                <w:rFonts w:asciiTheme="minorHAnsi" w:eastAsia="Calibri" w:hAnsiTheme="minorHAnsi" w:cstheme="minorHAnsi"/>
              </w:rPr>
            </w:pPr>
            <w:ins w:id="62" w:author="Taylor McGuckin" w:date="2022-11-01T17:08:00Z">
              <w:r w:rsidRPr="00B670DC">
                <w:rPr>
                  <w:rFonts w:asciiTheme="minorHAnsi" w:eastAsia="Calibri" w:hAnsiTheme="minorHAnsi" w:cstheme="minorHAnsi"/>
                </w:rPr>
                <w:t>*At 39 and 48 visits, males were coded as having Diabetes in Pregnancy and/or Gestational Diabetes, respectively. These individuals have been grouped into the Uncertain diabetes type category</w:t>
              </w:r>
            </w:ins>
          </w:p>
          <w:p w:rsidR="009831CB" w:rsidRPr="00B670DC" w:rsidRDefault="009831CB" w:rsidP="009831CB">
            <w:pPr>
              <w:rPr>
                <w:rFonts w:asciiTheme="minorHAnsi" w:eastAsia="Calibri" w:hAnsiTheme="minorHAnsi" w:cstheme="minorHAnsi"/>
              </w:rPr>
            </w:pPr>
            <w:ins w:id="63" w:author="Taylor McGuckin" w:date="2022-11-01T17:08:00Z">
              <w:r w:rsidRPr="00B670DC">
                <w:rPr>
                  <w:rFonts w:asciiTheme="minorHAnsi" w:eastAsia="Calibri" w:hAnsiTheme="minorHAnsi" w:cstheme="minorHAnsi"/>
                </w:rPr>
                <w:t>^Appointment lengths were available for clinic visits, appointments, consult letters, and chronic disease management. As such, some visit types, such as classes, will inflate the mean and median appointment lengths</w:t>
              </w:r>
            </w:ins>
          </w:p>
          <w:p w:rsidR="009831CB" w:rsidRPr="00B670DC" w:rsidRDefault="009831CB" w:rsidP="009831CB">
            <w:pPr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  <w:vertAlign w:val="superscript"/>
              </w:rPr>
              <w:t>2</w:t>
            </w:r>
            <w:r w:rsidRPr="00B670DC">
              <w:rPr>
                <w:rFonts w:asciiTheme="minorHAnsi" w:eastAsia="Calibri" w:hAnsiTheme="minorHAnsi" w:cstheme="minorHAnsi"/>
              </w:rPr>
              <w:t>These measures are not clinically indicated or relevant for individuals with GDM</w:t>
            </w:r>
          </w:p>
          <w:p w:rsidR="009831CB" w:rsidRPr="00B670DC" w:rsidRDefault="009831CB" w:rsidP="009831CB">
            <w:pPr>
              <w:rPr>
                <w:rFonts w:asciiTheme="minorHAnsi" w:eastAsia="Calibri" w:hAnsiTheme="minorHAnsi" w:cstheme="minorHAnsi"/>
              </w:rPr>
            </w:pPr>
            <w:r w:rsidRPr="00B670DC">
              <w:rPr>
                <w:rFonts w:asciiTheme="minorHAnsi" w:eastAsia="Calibri" w:hAnsiTheme="minorHAnsi" w:cstheme="minorHAnsi"/>
              </w:rPr>
              <w:t xml:space="preserve">GDM - Gestational diabetes mellitus, BMI - body mass index, BP - blood pressure, HbA1c - hemoglobin A1c, ACR - albumin: creatinine ratio, eGFR - estimated glomerular filtration rate, LDL </w:t>
            </w:r>
            <w:proofErr w:type="gramStart"/>
            <w:r w:rsidRPr="00B670DC">
              <w:rPr>
                <w:rFonts w:asciiTheme="minorHAnsi" w:eastAsia="Calibri" w:hAnsiTheme="minorHAnsi" w:cstheme="minorHAnsi"/>
              </w:rPr>
              <w:t>-  low</w:t>
            </w:r>
            <w:proofErr w:type="gramEnd"/>
            <w:r w:rsidRPr="00B670DC">
              <w:rPr>
                <w:rFonts w:asciiTheme="minorHAnsi" w:eastAsia="Calibri" w:hAnsiTheme="minorHAnsi" w:cstheme="minorHAnsi"/>
              </w:rPr>
              <w:t xml:space="preserve"> density lipoprotein cholesterol, HDL - high density lipoprotein cholesterol, non HDL - non high density lipoprotein cholesterol</w:t>
            </w:r>
          </w:p>
        </w:tc>
      </w:tr>
    </w:tbl>
    <w:p w:rsidR="006A3A80" w:rsidRPr="0099507E" w:rsidRDefault="006A3A80" w:rsidP="006A3A80">
      <w:pPr>
        <w:rPr>
          <w:rFonts w:asciiTheme="minorHAnsi" w:eastAsia="Calibri" w:hAnsiTheme="minorHAnsi" w:cstheme="minorHAnsi"/>
        </w:rPr>
      </w:pPr>
    </w:p>
    <w:p w:rsidR="006A3A80" w:rsidRPr="0099507E" w:rsidRDefault="006A3A80" w:rsidP="006A3A80">
      <w:pPr>
        <w:rPr>
          <w:rFonts w:asciiTheme="minorHAnsi" w:eastAsia="Calibri" w:hAnsiTheme="minorHAnsi" w:cstheme="minorHAnsi"/>
        </w:rPr>
      </w:pPr>
    </w:p>
    <w:p w:rsidR="006A3A80" w:rsidRDefault="006A3A80" w:rsidP="006A3A80"/>
    <w:p w:rsidR="007465C0" w:rsidRDefault="007465C0"/>
    <w:sectPr w:rsidR="00746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ylor McGuckin">
    <w15:presenceInfo w15:providerId="None" w15:userId="Taylor McGuck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80"/>
    <w:rsid w:val="00404335"/>
    <w:rsid w:val="006A3A80"/>
    <w:rsid w:val="006F6E62"/>
    <w:rsid w:val="007465C0"/>
    <w:rsid w:val="00774D3C"/>
    <w:rsid w:val="00800541"/>
    <w:rsid w:val="00964D0E"/>
    <w:rsid w:val="009831CB"/>
    <w:rsid w:val="00A87B56"/>
    <w:rsid w:val="00A919B4"/>
    <w:rsid w:val="00B670DC"/>
    <w:rsid w:val="00B85A1D"/>
    <w:rsid w:val="00EC1161"/>
    <w:rsid w:val="00F9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A17F2"/>
  <w15:chartTrackingRefBased/>
  <w15:docId w15:val="{4BC13198-EF3F-4DD1-A7C3-BB5593A8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A3A8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1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1CB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cGuckin</dc:creator>
  <cp:keywords/>
  <dc:description/>
  <cp:lastModifiedBy>Taylor McGuckin</cp:lastModifiedBy>
  <cp:revision>4</cp:revision>
  <dcterms:created xsi:type="dcterms:W3CDTF">2022-04-05T20:21:00Z</dcterms:created>
  <dcterms:modified xsi:type="dcterms:W3CDTF">2022-11-01T23:10:00Z</dcterms:modified>
</cp:coreProperties>
</file>